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637" w:rsidRDefault="00011DA4">
      <w:pPr>
        <w:rPr>
          <w:b/>
        </w:rPr>
      </w:pPr>
      <w:r w:rsidRPr="00E56B0F">
        <w:rPr>
          <w:b/>
        </w:rPr>
        <w:t>MEDLINE</w:t>
      </w:r>
      <w:bookmarkStart w:id="0" w:name="_GoBack"/>
      <w:bookmarkEnd w:id="0"/>
    </w:p>
    <w:p w:rsidR="00446442" w:rsidRPr="00E56B0F" w:rsidRDefault="00446442">
      <w:pPr>
        <w:rPr>
          <w:b/>
        </w:rPr>
      </w:pPr>
      <w:r>
        <w:rPr>
          <w:b/>
        </w:rPr>
        <w:t>1.</w:t>
      </w:r>
    </w:p>
    <w:p w:rsidR="00011DA4" w:rsidRDefault="00011DA4">
      <w:r w:rsidRPr="00011DA4">
        <w:t>“Chronic kidney disease*”</w:t>
      </w:r>
      <w:r w:rsidR="000C764A">
        <w:t xml:space="preserve"> </w:t>
      </w:r>
      <w:r w:rsidRPr="00011DA4">
        <w:t>OR “Chronic renal disease*” OR “Chronic kidney failure*” OR “Chronic renal failure*” OR “End stage kidney disease*” OR“</w:t>
      </w:r>
      <w:r>
        <w:t xml:space="preserve"> </w:t>
      </w:r>
      <w:r w:rsidRPr="00011DA4">
        <w:t xml:space="preserve">End stage renal disease*” OR "End stage renal failure*" OR "End stage kidney failure*"OR "Advanced renal disease*" OR "Advanced kidney disease*" OR "Advanced kidney failure*" OR "Advanced renal failure*" OR "Chronic kidney impairment*" OR "Chronic renal impairment*" OR "Chronic kidney </w:t>
      </w:r>
      <w:proofErr w:type="spellStart"/>
      <w:r w:rsidRPr="00011DA4">
        <w:t>insufficienc</w:t>
      </w:r>
      <w:proofErr w:type="spellEnd"/>
      <w:r w:rsidRPr="00011DA4">
        <w:t xml:space="preserve">*" OR "Chronic renal </w:t>
      </w:r>
      <w:proofErr w:type="spellStart"/>
      <w:r w:rsidRPr="00011DA4">
        <w:t>insufficienc</w:t>
      </w:r>
      <w:proofErr w:type="spellEnd"/>
      <w:r w:rsidRPr="00011DA4">
        <w:t>*" OR "Chronic kidney dysfunction*" OR "Chronic renal dysfunction*" OR "Irreversible kidney failure*" OR "Irreversible renal failure*" OR “Impaired kidney function*” OR “Impaired renal function*” OR “dialysis” OR (MM "Kidney Failure, Chronic") OR (MM "Renal Insufficiency, Chronic")</w:t>
      </w:r>
    </w:p>
    <w:p w:rsidR="00446442" w:rsidRPr="00446442" w:rsidRDefault="00446442">
      <w:pPr>
        <w:rPr>
          <w:b/>
        </w:rPr>
      </w:pPr>
      <w:r w:rsidRPr="00446442">
        <w:rPr>
          <w:b/>
        </w:rPr>
        <w:t>2.</w:t>
      </w:r>
    </w:p>
    <w:p w:rsidR="00011DA4" w:rsidRDefault="00011DA4">
      <w:proofErr w:type="spellStart"/>
      <w:r w:rsidRPr="00011DA4">
        <w:t>Palliat</w:t>
      </w:r>
      <w:proofErr w:type="spellEnd"/>
      <w:r w:rsidRPr="00011DA4">
        <w:t>* OR Terminal* OR “End of Life” OR Supportive OR Hospice OR “Comfort care” OR “Advance* Care Planning” OR “Anticipatory care planning” OR Conservative* OR Dying OR (MH "Palliative Care") OR (MH "Spiritual Care") OR (MH "Terminal Care") OR (MH "Hospice Care"</w:t>
      </w:r>
      <w:proofErr w:type="gramStart"/>
      <w:r w:rsidRPr="00011DA4">
        <w:t>) )</w:t>
      </w:r>
      <w:proofErr w:type="gramEnd"/>
      <w:r w:rsidRPr="00011DA4">
        <w:t xml:space="preserve"> OR ( (MH "Advance Care Planning") OR (MH "Decision Making")</w:t>
      </w:r>
    </w:p>
    <w:p w:rsidR="00011DA4" w:rsidRDefault="00011DA4"/>
    <w:p w:rsidR="00011DA4" w:rsidRDefault="00011DA4">
      <w:r w:rsidRPr="00446442">
        <w:rPr>
          <w:b/>
        </w:rPr>
        <w:t>1 AND 2</w:t>
      </w:r>
      <w:r w:rsidRPr="00011DA4">
        <w:t xml:space="preserve"> (L</w:t>
      </w:r>
      <w:r w:rsidR="00DB4EA5">
        <w:t>imiters - Publication Date: 2020</w:t>
      </w:r>
      <w:r w:rsidRPr="00011DA4">
        <w:t>0101-20250331; English Language; Human; Age Related: All Adult: 19+ years)</w:t>
      </w:r>
    </w:p>
    <w:p w:rsidR="00011DA4" w:rsidRDefault="00011DA4"/>
    <w:p w:rsidR="00011DA4" w:rsidRDefault="00011DA4">
      <w:pPr>
        <w:rPr>
          <w:b/>
        </w:rPr>
      </w:pPr>
      <w:r w:rsidRPr="00E56B0F">
        <w:rPr>
          <w:b/>
        </w:rPr>
        <w:t xml:space="preserve">CINAHL </w:t>
      </w:r>
    </w:p>
    <w:p w:rsidR="00643CDA" w:rsidRPr="00E56B0F" w:rsidRDefault="00643CDA">
      <w:pPr>
        <w:rPr>
          <w:b/>
        </w:rPr>
      </w:pPr>
      <w:r>
        <w:rPr>
          <w:b/>
        </w:rPr>
        <w:t>1.</w:t>
      </w:r>
    </w:p>
    <w:p w:rsidR="00E56B0F" w:rsidRDefault="00E56B0F">
      <w:r w:rsidRPr="00E56B0F">
        <w:t>“Chronic kidney disease*”</w:t>
      </w:r>
      <w:r w:rsidR="00CA0674">
        <w:t xml:space="preserve"> </w:t>
      </w:r>
      <w:r w:rsidRPr="00E56B0F">
        <w:t>OR “Chronic renal disease*” OR “Chronic kidney failure*” OR “Chronic renal failure*” OR “End stage kidney disease*” OR</w:t>
      </w:r>
      <w:r w:rsidR="000C764A">
        <w:t xml:space="preserve"> </w:t>
      </w:r>
      <w:r w:rsidRPr="00E56B0F">
        <w:t xml:space="preserve">“End stage renal disease*” OR "End stage renal failure*" OR "End stage kidney failure*"OR "Advanced renal disease*" OR "Advanced kidney disease*" OR "Advanced kidney failure*" OR "Advanced renal failure*" OR "Chronic kidney impairment*" OR "Chronic renal impairment*" OR "Chronic kidney </w:t>
      </w:r>
      <w:proofErr w:type="spellStart"/>
      <w:r w:rsidRPr="00E56B0F">
        <w:t>insufficienc</w:t>
      </w:r>
      <w:proofErr w:type="spellEnd"/>
      <w:r w:rsidRPr="00E56B0F">
        <w:t xml:space="preserve">*" OR "Chronic renal </w:t>
      </w:r>
      <w:proofErr w:type="spellStart"/>
      <w:r w:rsidRPr="00E56B0F">
        <w:t>insufficienc</w:t>
      </w:r>
      <w:proofErr w:type="spellEnd"/>
      <w:r w:rsidRPr="00E56B0F">
        <w:t>*" OR "Chronic kidney dysfunction*" OR "Chronic renal dysfunction*" OR "Irreversible kidney failure*" OR "Irreversible renal failure*" OR “Impaired kidney function*” OR “Impaired renal function*” OR “dialysis”</w:t>
      </w:r>
    </w:p>
    <w:p w:rsidR="00643CDA" w:rsidRPr="00643CDA" w:rsidRDefault="00643CDA">
      <w:pPr>
        <w:rPr>
          <w:b/>
        </w:rPr>
      </w:pPr>
      <w:r w:rsidRPr="00643CDA">
        <w:rPr>
          <w:b/>
        </w:rPr>
        <w:t>2.</w:t>
      </w:r>
    </w:p>
    <w:p w:rsidR="00E56B0F" w:rsidRDefault="00E56B0F">
      <w:proofErr w:type="spellStart"/>
      <w:r w:rsidRPr="00E56B0F">
        <w:t>Palliat</w:t>
      </w:r>
      <w:proofErr w:type="spellEnd"/>
      <w:r w:rsidRPr="00E56B0F">
        <w:t>* OR Terminal* OR “End of Life” OR Supportive OR Hospice OR “Comfort care” OR “Advance* Care Planning” OR “Anticipatory care planning” OR Conservative* OR Dying OR (MH "Palliative Care") OR (MH "Spiritual Care") OR (MH "Terminal Care") OR (MH "Hospice Care"</w:t>
      </w:r>
      <w:proofErr w:type="gramStart"/>
      <w:r w:rsidRPr="00E56B0F">
        <w:t>) )</w:t>
      </w:r>
      <w:proofErr w:type="gramEnd"/>
      <w:r w:rsidRPr="00E56B0F">
        <w:t xml:space="preserve"> OR ( (MH "Advance Care Planning") OR (MH "Decision Making")</w:t>
      </w:r>
    </w:p>
    <w:p w:rsidR="00E56B0F" w:rsidRDefault="00E56B0F">
      <w:r w:rsidRPr="00643CDA">
        <w:rPr>
          <w:b/>
        </w:rPr>
        <w:t>1 AND 2</w:t>
      </w:r>
      <w:r>
        <w:t xml:space="preserve"> (</w:t>
      </w:r>
      <w:r w:rsidRPr="00E56B0F">
        <w:t>L</w:t>
      </w:r>
      <w:r w:rsidR="00DB4EA5">
        <w:t>imiters - Publication Date: 2020</w:t>
      </w:r>
      <w:r w:rsidRPr="00E56B0F">
        <w:t>0101-20250331; English Language; Human; Age Groups: All Adult)</w:t>
      </w:r>
    </w:p>
    <w:p w:rsidR="00E56B0F" w:rsidRDefault="00E56B0F"/>
    <w:p w:rsidR="00643CDA" w:rsidRDefault="00643CDA"/>
    <w:p w:rsidR="00643CDA" w:rsidRDefault="00643CDA"/>
    <w:p w:rsidR="00E56B0F" w:rsidRDefault="00E56B0F">
      <w:pPr>
        <w:rPr>
          <w:b/>
        </w:rPr>
      </w:pPr>
      <w:r w:rsidRPr="00E56B0F">
        <w:rPr>
          <w:b/>
        </w:rPr>
        <w:lastRenderedPageBreak/>
        <w:t>PsycINFO</w:t>
      </w:r>
    </w:p>
    <w:p w:rsidR="00643CDA" w:rsidRDefault="00643CDA">
      <w:pPr>
        <w:rPr>
          <w:b/>
        </w:rPr>
      </w:pPr>
      <w:r>
        <w:rPr>
          <w:b/>
        </w:rPr>
        <w:t xml:space="preserve">1. </w:t>
      </w:r>
    </w:p>
    <w:p w:rsidR="00E56B0F" w:rsidRDefault="00E56B0F">
      <w:r w:rsidRPr="00E56B0F">
        <w:t>“Chronic kidney disease*”</w:t>
      </w:r>
      <w:r w:rsidR="00CA0674">
        <w:t xml:space="preserve"> </w:t>
      </w:r>
      <w:r w:rsidRPr="00E56B0F">
        <w:t>OR “Chronic renal disease*” OR “Chronic kidney failure*” OR “Chronic renal failure*” OR “End stage kidney disease*” OR</w:t>
      </w:r>
      <w:r w:rsidR="00CA0674">
        <w:t xml:space="preserve"> </w:t>
      </w:r>
      <w:r w:rsidRPr="00E56B0F">
        <w:t xml:space="preserve">“End stage renal disease*” OR "End stage renal failure*" OR "End stage kidney failure*"OR "Advanced renal disease*" OR "Advanced kidney disease*" OR "Advanced kidney failure*" OR "Advanced renal failure*" OR "Chronic kidney impairment*" OR "Chronic renal impairment*" OR "Chronic kidney </w:t>
      </w:r>
      <w:proofErr w:type="spellStart"/>
      <w:r w:rsidRPr="00E56B0F">
        <w:t>insufficienc</w:t>
      </w:r>
      <w:proofErr w:type="spellEnd"/>
      <w:r w:rsidRPr="00E56B0F">
        <w:t xml:space="preserve">*" OR "Chronic renal </w:t>
      </w:r>
      <w:proofErr w:type="spellStart"/>
      <w:r w:rsidRPr="00E56B0F">
        <w:t>insufficienc</w:t>
      </w:r>
      <w:proofErr w:type="spellEnd"/>
      <w:r w:rsidRPr="00E56B0F">
        <w:t>*" OR "Chronic kidney dysfunction*" OR "Chronic renal dysfunction*" OR "Irreversible kidney failure*" OR "Irreversible renal failure*" OR “Impaired kidney function*” OR “Impaired renal function*” OR “dialysis”</w:t>
      </w:r>
    </w:p>
    <w:p w:rsidR="00643CDA" w:rsidRDefault="00643CDA">
      <w:pPr>
        <w:rPr>
          <w:b/>
        </w:rPr>
      </w:pPr>
      <w:r>
        <w:rPr>
          <w:b/>
        </w:rPr>
        <w:t>2.</w:t>
      </w:r>
    </w:p>
    <w:p w:rsidR="00E56B0F" w:rsidRDefault="00E56B0F">
      <w:proofErr w:type="spellStart"/>
      <w:r w:rsidRPr="00E56B0F">
        <w:t>Palliat</w:t>
      </w:r>
      <w:proofErr w:type="spellEnd"/>
      <w:r w:rsidRPr="00E56B0F">
        <w:t>* OR Terminal* OR “End of Life” OR Supportive OR Hospice OR “Comfort care” OR “Advance* Care Planning” OR “Anticipatory care planning” OR Conservative* OR Dying OR ((DE "Treatment Refusal" OR DE "Palliative Care" OR DE "Terminally Ill Patients" OR DE "Treatment Withholding" OR DE "Hospice" OR DE "Spiritual Care" OR MM "Symptoms Based Trea</w:t>
      </w:r>
      <w:r>
        <w:t xml:space="preserve">tment" OR MM "Pain Management" </w:t>
      </w:r>
    </w:p>
    <w:p w:rsidR="00E56B0F" w:rsidRDefault="00E56B0F">
      <w:r w:rsidRPr="00643CDA">
        <w:rPr>
          <w:b/>
        </w:rPr>
        <w:t>1 AND 2</w:t>
      </w:r>
      <w:r>
        <w:t xml:space="preserve"> (</w:t>
      </w:r>
      <w:r w:rsidRPr="00E56B0F">
        <w:t>L</w:t>
      </w:r>
      <w:r w:rsidR="00DB4EA5">
        <w:t>imiters - Publication Date: 2020</w:t>
      </w:r>
      <w:r w:rsidRPr="00E56B0F">
        <w:t xml:space="preserve">0101-20250331; English language; Population Group: Human, Male, Transgender, Female, Inpatient, </w:t>
      </w:r>
      <w:proofErr w:type="gramStart"/>
      <w:r w:rsidRPr="00E56B0F">
        <w:t>Outpatient</w:t>
      </w:r>
      <w:proofErr w:type="gramEnd"/>
      <w:r w:rsidRPr="00E56B0F">
        <w:t>)</w:t>
      </w:r>
    </w:p>
    <w:p w:rsidR="00643CDA" w:rsidRDefault="00643CDA"/>
    <w:p w:rsidR="00E56B0F" w:rsidRDefault="00CC2EB4">
      <w:pPr>
        <w:rPr>
          <w:b/>
        </w:rPr>
      </w:pPr>
      <w:r w:rsidRPr="00CC2EB4">
        <w:rPr>
          <w:b/>
        </w:rPr>
        <w:t>Academic Search Complete</w:t>
      </w:r>
    </w:p>
    <w:p w:rsidR="00CC2EB4" w:rsidRDefault="00CC2EB4">
      <w:r w:rsidRPr="00CC2EB4">
        <w:t xml:space="preserve">( “Chronic kidney disease*”OR “Chronic renal disease*” OR “Chronic kidney failure*” OR “Chronic renal failure*” OR “End stage kidney disease*” </w:t>
      </w:r>
      <w:proofErr w:type="spellStart"/>
      <w:r w:rsidRPr="00CC2EB4">
        <w:t>OR“End</w:t>
      </w:r>
      <w:proofErr w:type="spellEnd"/>
      <w:r w:rsidRPr="00CC2EB4">
        <w:t xml:space="preserve"> stage renal disease*” OR "End stage renal failure*" OR "End stage kidney failure*"OR "Advanced renal disease*" OR "Advanced kidney disease*" OR "Advanced kidney failure*" OR "Advanced renal failure*" OR "Chronic kidney impairment*" OR "Chronic renal impairment*" OR "Chronic kidney </w:t>
      </w:r>
      <w:proofErr w:type="spellStart"/>
      <w:r w:rsidRPr="00CC2EB4">
        <w:t>insufficienc</w:t>
      </w:r>
      <w:proofErr w:type="spellEnd"/>
      <w:r w:rsidRPr="00CC2EB4">
        <w:t xml:space="preserve">*" OR "Chronic renal </w:t>
      </w:r>
      <w:proofErr w:type="spellStart"/>
      <w:r w:rsidRPr="00CC2EB4">
        <w:t>insufficienc</w:t>
      </w:r>
      <w:proofErr w:type="spellEnd"/>
      <w:r w:rsidRPr="00CC2EB4">
        <w:t xml:space="preserve">*" OR "Chronic kidney dysfunction*" OR "Chronic renal dysfunction*" OR "Irreversible kidney failure*" OR "Irreversible renal failure*" OR “Impaired kidney function*” OR “Impaired renal function*” OR “dialysis” ) </w:t>
      </w:r>
      <w:r w:rsidRPr="00A21E8F">
        <w:rPr>
          <w:b/>
        </w:rPr>
        <w:t>AND</w:t>
      </w:r>
      <w:r w:rsidRPr="00CC2EB4">
        <w:t xml:space="preserve"> ( </w:t>
      </w:r>
      <w:proofErr w:type="spellStart"/>
      <w:r w:rsidRPr="00CC2EB4">
        <w:t>Palliat</w:t>
      </w:r>
      <w:proofErr w:type="spellEnd"/>
      <w:r w:rsidRPr="00CC2EB4">
        <w:t>* OR Terminal* OR “End of Life” OR Supportive OR Hospice OR “Comfort care” OR “Advance* Care Planning” OR “Anticipatory care planning” OR Conservative* OR Dying ) (L</w:t>
      </w:r>
      <w:r w:rsidR="00DB4EA5">
        <w:t>imiters - Publication Date: 2020</w:t>
      </w:r>
      <w:r w:rsidRPr="00CC2EB4">
        <w:t>0101-20250331; Publication Type: Academic Journal, Conference Paper, Educational Report, Grey Literature, Review; Document Type: Article, Book Chapter, Book Review, Case Study, Literature Review, Proceedings; Language: English)</w:t>
      </w:r>
    </w:p>
    <w:p w:rsidR="00643CDA" w:rsidRPr="00CC2EB4" w:rsidRDefault="00643CDA"/>
    <w:p w:rsidR="00E56B0F" w:rsidRPr="00DB4EA5" w:rsidRDefault="00DB4EA5">
      <w:pPr>
        <w:rPr>
          <w:b/>
        </w:rPr>
      </w:pPr>
      <w:r w:rsidRPr="00DB4EA5">
        <w:rPr>
          <w:b/>
        </w:rPr>
        <w:t>SCOPUS</w:t>
      </w:r>
    </w:p>
    <w:p w:rsidR="00E56B0F" w:rsidRPr="00E56B0F" w:rsidRDefault="00DB4EA5">
      <w:r w:rsidRPr="00DB4EA5">
        <w:t xml:space="preserve">( TITLE-ABS-KEY ( "Chronic kidney disease*" OR "Chronic renal disease*" OR "Chronic kidney failure*" OR "Chronic renal failure*" OR "End stage kidney disease*" OR "End stage renal disease*" OR "End stage renal failure*" OR "End stage kidney failure*" OR "Advanced renal disease*" OR "Advanced kidney disease*" OR "Advanced kidney failure*" OR "Advanced renal failure*" OR "Chronic kidney impairment*" OR "Chronic renal impairment*" OR "Chronic kidney </w:t>
      </w:r>
      <w:proofErr w:type="spellStart"/>
      <w:r w:rsidRPr="00DB4EA5">
        <w:t>insufficienc</w:t>
      </w:r>
      <w:proofErr w:type="spellEnd"/>
      <w:r w:rsidRPr="00DB4EA5">
        <w:t xml:space="preserve">*" OR "Chronic renal </w:t>
      </w:r>
      <w:proofErr w:type="spellStart"/>
      <w:r w:rsidRPr="00DB4EA5">
        <w:t>insufficienc</w:t>
      </w:r>
      <w:proofErr w:type="spellEnd"/>
      <w:r w:rsidRPr="00DB4EA5">
        <w:t xml:space="preserve">*" OR "Chronic kidney dysfunction*" OR "Chronic renal dysfunction*" OR "Irreversible kidney failure*" OR "Irreversible renal failure*" OR "Impaired kidney function*" OR "Impaired renal function*" OR "dialysis" ) </w:t>
      </w:r>
      <w:r w:rsidRPr="00A21E8F">
        <w:rPr>
          <w:b/>
        </w:rPr>
        <w:t>AND</w:t>
      </w:r>
      <w:r w:rsidRPr="00DB4EA5">
        <w:t xml:space="preserve"> TITLE-ABS-KEY ( </w:t>
      </w:r>
      <w:proofErr w:type="spellStart"/>
      <w:r w:rsidRPr="00DB4EA5">
        <w:t>palliat</w:t>
      </w:r>
      <w:proofErr w:type="spellEnd"/>
      <w:r w:rsidRPr="00DB4EA5">
        <w:t xml:space="preserve">* OR terminal* OR "End of </w:t>
      </w:r>
      <w:r w:rsidRPr="00DB4EA5">
        <w:lastRenderedPageBreak/>
        <w:t xml:space="preserve">Life" OR supportive OR hospice OR "Comfort care" OR "Advance* Care Planning" OR "Anticipatory care planning" OR conservative* </w:t>
      </w:r>
      <w:r>
        <w:t>OR dying ) ) (AND PUBYEAR &gt; 2019</w:t>
      </w:r>
      <w:r w:rsidRPr="00DB4EA5">
        <w:t xml:space="preserve"> AND PUBYEAR &lt; 2026 AND ( LIMIT-TO ( SUBJAREA , "MEDI" ) OR LIMIT-TO ( SUBJAREA , "NURS" ) OR LIMIT-TO ( SUBJAREA , "SOCI" ) OR LIMIT-TO ( SUBJAREA , "HEAL" ) OR LIMIT-TO ( SUBJAREA , "ARTS" ) OR LIMIT-TO ( SUBJAREA , "MULT" ) OR LIMIT-TO ( SUBJAREA , "PSYC" ) OR EXCLUDE ( SUBJAREA , "BIOC" ) OR EXCLUDE ( SUBJAREA , "PHAR" ) OR EXCLUDE ( SUBJAREA , "ENVI" ) OR EXCLUDE ( SUBJAREA , "NEUR" ) OR EXCLUDE ( SUBJAREA , "IMMU" ) OR EXCLUDE ( SUBJAREA , "AGRI" ) OR EXCLUDE ( SUBJAREA , "ECON" ) OR EXCLUDE ( SUBJAREA , "MATH" ) OR EXCLUDE ( SUBJAREA , "ENGI" ) OR EXCLUDE ( SUBJAREA , "DENT" ) OR EXCLUDE ( SUBJAREA , "COMP" ) OR EXCLUDE ( SUBJAREA , "CENG" ) ) AND ( EXCLUDE ( DOCTYPE , "</w:t>
      </w:r>
      <w:proofErr w:type="spellStart"/>
      <w:r w:rsidRPr="00DB4EA5">
        <w:t>ed</w:t>
      </w:r>
      <w:proofErr w:type="spellEnd"/>
      <w:r w:rsidRPr="00DB4EA5">
        <w:t>" ) OR EXCLUDE ( DOCTYPE , "le" ) OR EXCLUDE ( DOCTYPE , "no" ) OR EXCLUDE ( DOCTYPE , "</w:t>
      </w:r>
      <w:proofErr w:type="spellStart"/>
      <w:r w:rsidRPr="00DB4EA5">
        <w:t>tb</w:t>
      </w:r>
      <w:proofErr w:type="spellEnd"/>
      <w:r w:rsidRPr="00DB4EA5">
        <w:t>" ) OR LIMIT-TO ( DOCTYPE , "</w:t>
      </w:r>
      <w:proofErr w:type="spellStart"/>
      <w:r w:rsidRPr="00DB4EA5">
        <w:t>ar</w:t>
      </w:r>
      <w:proofErr w:type="spellEnd"/>
      <w:r w:rsidRPr="00DB4EA5">
        <w:t>" ) OR LIMIT-TO ( DOCTYPE , "re" ) OR LIMIT-TO ( DOCTYPE , "</w:t>
      </w:r>
      <w:proofErr w:type="spellStart"/>
      <w:r w:rsidRPr="00DB4EA5">
        <w:t>cp</w:t>
      </w:r>
      <w:proofErr w:type="spellEnd"/>
      <w:r w:rsidRPr="00DB4EA5">
        <w:t>" ) OR LIMIT-TO ( DOCTYPE , "</w:t>
      </w:r>
      <w:proofErr w:type="spellStart"/>
      <w:r w:rsidRPr="00DB4EA5">
        <w:t>sh</w:t>
      </w:r>
      <w:proofErr w:type="spellEnd"/>
      <w:r w:rsidRPr="00DB4EA5">
        <w:t>" ) OR LIMIT-TO ( DOCTYPE , "</w:t>
      </w:r>
      <w:proofErr w:type="spellStart"/>
      <w:r w:rsidRPr="00DB4EA5">
        <w:t>er</w:t>
      </w:r>
      <w:proofErr w:type="spellEnd"/>
      <w:r w:rsidRPr="00DB4EA5">
        <w:t>" ) OR LIMIT-TO ( DOCTYPE , "</w:t>
      </w:r>
      <w:proofErr w:type="spellStart"/>
      <w:r w:rsidRPr="00DB4EA5">
        <w:t>ch</w:t>
      </w:r>
      <w:proofErr w:type="spellEnd"/>
      <w:r w:rsidRPr="00DB4EA5">
        <w:t>" ) ) AND ( EXCLUDE ( EXACTKEYWORD , "Amino Terminal Pro Brain Natriuretic Peptide" ) OR EXCLUDE ( EXACTKEYWORD , "Creatinine" ) OR EXCLUDE ( EXACTKEYWORD , "Biological Marker" ) OR EXCLUDE ( EXACTKEYWORD , "Creatinine Blood Level" ) OR EXCLUDE ( EXACTKEYWORD , "Blood" ) OR EXCLUDE ( EXACTKEYWORD , "Acute Kidney Failure" ) OR EXCLUDE ( EXACTKEYWORD , "Echocardiography" ) OR EXCLUDE ( EXACTKEYWORD , "Body Mass" ) OR EXCLUDE ( EXACTKEYWORD , "Computer Assisted Tomography" ) OR EXCLUDE ( EXACTKEYWORD , "Heart Left Ventricle Ejection Fraction" ) OR EXCLUDE ( EXACTKEYWORD , "Atrial Fibrillation" ) OR EXCLUDE ( EXACTKEYWORD , "C Reactive Protein" ) OR EXCLUDE ( EXACTKEYWORD , "Biomarkers" ) OR EXCLUDE ( EXACTKEYWORD , "Human Tissue" ) OR EXCLUDE ( EXACTKEYWORD , "Systolic Blood Pressure" ) OR EXCLUDE ( EXACTKEYWORD , "Pathology" ) OR EXCLUDE ( EXACTKEYWORD , "Dipeptidyl Carboxypeptidase Inhibitor" ) OR EXCLUDE ( EXACTKEYWORD , "Brain Natriuretic Peptide" ) OR EXCLUDE ( EXACTKEYWORD , "Angiotensin Receptor Antagonist" ) OR EXCLUDE ( EXACTKEYWORD , "Metabolism" ) OR EXCLUDE ( EXACTKEYWORD , "Child" ) OR EXCLUDE ( EXACTKEYWORD , "Unclassified Drug" ) OR EXCLUDE ( EXACTKEYWORD , "Beta Adrenergic Receptor Blocking Agent" ) OR EXCLUDE ( EXACTKEYWORD , "Proteinuria" ) OR EXCLUDE ( EXACTKEYWORD , "Albumin" ) OR EXCLUDE ( EXACTKEYWORD , "Diagnostic Imaging" ) OR EXCLUDE ( EXACTKEYWORD , "Nonhuman" ) OR EXCLUDE ( EXACTKEYWORD , "Acute Kidney Injury" ) OR EXCLUDE ( EXACTKEYWORD , "Adolescent" ) OR EXCLUDE ( EXACTKEYWORD , "Parathyroid Hormone" ) OR EXCLUDE ( EXACTKEYWORD , "Diastolic Blood Pressure" ) OR EXCLUDE ( EXACTKEYWORD , "Physiology" ) OR EXCLUDE ( EXACTKEYWORD , "Protein Blood Level" ) OR EXCLUDE ( EXACTKEYWORD , "Coronavirus Disease 2019" ) OR EXCLUDE ( EXACTKEYWORD , "Artificial Ventilation" ) OR EXCLUDE ( EXACTKEYWORD , "Calcium" ) OR EXCLUDE ( EXACTKEYWORD , "Nuclear Magnetic Resonance Imaging" ) OR EXCLUDE ( EXACTKEYWORD , "Obesity" ) OR EXCLUDE ( EXACTKEYWORD , "Kidney Biopsy" ) OR EXCLUDE ( EXACTKEYWORD , "Diuretic Agent" ) OR EXCLUDE ( EXACTKEYWORD , "Natriuretic Peptide, Brain" ) OR EXCLUDE ( EXACTKEYWORD , "Peptide Fragment" ) OR EXCLUDE ( EXACTKEYWORD , "Peptide Fragments" ) OR LIMIT-TO ( EXACTKEYWORD , "Human" ) OR LIMIT-TO ( EXACTKEYWORD , "Humans" ) ) AND ( LIMIT-TO ( LANGUAGE , "English" ) )</w:t>
      </w:r>
    </w:p>
    <w:p w:rsidR="00011DA4" w:rsidRDefault="00011DA4"/>
    <w:p w:rsidR="002A596C" w:rsidRPr="002A596C" w:rsidRDefault="002A596C">
      <w:pPr>
        <w:rPr>
          <w:b/>
        </w:rPr>
      </w:pPr>
      <w:r w:rsidRPr="002A596C">
        <w:rPr>
          <w:b/>
        </w:rPr>
        <w:t>Cochrane Library (CENTRAL)</w:t>
      </w:r>
    </w:p>
    <w:p w:rsidR="002A596C" w:rsidRPr="00643CDA" w:rsidRDefault="002A596C">
      <w:pPr>
        <w:rPr>
          <w:b/>
        </w:rPr>
      </w:pPr>
      <w:r w:rsidRPr="00643CDA">
        <w:rPr>
          <w:b/>
        </w:rPr>
        <w:t>1</w:t>
      </w:r>
      <w:r w:rsidR="00643CDA">
        <w:rPr>
          <w:b/>
        </w:rPr>
        <w:t>.</w:t>
      </w:r>
    </w:p>
    <w:p w:rsidR="002A596C" w:rsidRDefault="002A596C">
      <w:r w:rsidRPr="002A596C">
        <w:t xml:space="preserve">"Chronic kidney disease*" OR "Chronic renal disease*" OR "Chronic kidney failure*" OR "Chronic renal failure*" OR "End stage kidney disease*" OR "End stage renal disease*" OR "End stage renal failure*" OR "End stage kidney failure*" OR "Advanced renal disease*" OR "Advanced kidney disease*" OR "Advanced kidney failure*" OR "Advanced renal failure*" OR "Chronic kidney </w:t>
      </w:r>
      <w:r w:rsidRPr="002A596C">
        <w:lastRenderedPageBreak/>
        <w:t xml:space="preserve">impairment*" OR "Chronic renal impairment*" OR "Chronic kidney </w:t>
      </w:r>
      <w:proofErr w:type="spellStart"/>
      <w:r w:rsidRPr="002A596C">
        <w:t>insufficienc</w:t>
      </w:r>
      <w:proofErr w:type="spellEnd"/>
      <w:r w:rsidRPr="002A596C">
        <w:t xml:space="preserve">*" OR "Chronic renal </w:t>
      </w:r>
      <w:proofErr w:type="spellStart"/>
      <w:r w:rsidRPr="002A596C">
        <w:t>insufficienc</w:t>
      </w:r>
      <w:proofErr w:type="spellEnd"/>
      <w:r w:rsidRPr="002A596C">
        <w:t>*" OR "Chronic kidney dysfunction*" OR "Chronic renal dysfunction*" OR "Irreversible kidney failure*" OR "Irreversible renal failure*" OR "Impaired kidney function*" OR "Impaired renal function*" OR "dialysis"):</w:t>
      </w:r>
      <w:proofErr w:type="spellStart"/>
      <w:r w:rsidRPr="002A596C">
        <w:t>ti,ab,kw</w:t>
      </w:r>
      <w:proofErr w:type="spellEnd"/>
      <w:r w:rsidRPr="002A596C">
        <w:t xml:space="preserve"> </w:t>
      </w:r>
    </w:p>
    <w:p w:rsidR="002A596C" w:rsidRPr="00643CDA" w:rsidRDefault="002A596C">
      <w:pPr>
        <w:rPr>
          <w:b/>
        </w:rPr>
      </w:pPr>
      <w:r w:rsidRPr="00643CDA">
        <w:rPr>
          <w:b/>
        </w:rPr>
        <w:t>2</w:t>
      </w:r>
      <w:r w:rsidR="00643CDA">
        <w:rPr>
          <w:b/>
        </w:rPr>
        <w:t>.</w:t>
      </w:r>
    </w:p>
    <w:p w:rsidR="002A596C" w:rsidRDefault="002A596C">
      <w:proofErr w:type="spellStart"/>
      <w:r w:rsidRPr="002A596C">
        <w:t>MeSH</w:t>
      </w:r>
      <w:proofErr w:type="spellEnd"/>
      <w:r w:rsidRPr="002A596C">
        <w:t xml:space="preserve"> descriptor: [Kidney Failure, Chronic] </w:t>
      </w:r>
    </w:p>
    <w:p w:rsidR="002A596C" w:rsidRDefault="002A596C"/>
    <w:p w:rsidR="002A596C" w:rsidRPr="00643CDA" w:rsidRDefault="002A596C">
      <w:pPr>
        <w:rPr>
          <w:b/>
        </w:rPr>
      </w:pPr>
      <w:r w:rsidRPr="00643CDA">
        <w:rPr>
          <w:b/>
        </w:rPr>
        <w:t>3</w:t>
      </w:r>
      <w:r w:rsidR="00643CDA">
        <w:rPr>
          <w:b/>
        </w:rPr>
        <w:t>.</w:t>
      </w:r>
    </w:p>
    <w:p w:rsidR="002A596C" w:rsidRDefault="002A596C">
      <w:r w:rsidRPr="002A596C">
        <w:t>(</w:t>
      </w:r>
      <w:proofErr w:type="spellStart"/>
      <w:r w:rsidRPr="002A596C">
        <w:t>Palliat</w:t>
      </w:r>
      <w:proofErr w:type="spellEnd"/>
      <w:r w:rsidRPr="002A596C">
        <w:t>* OR Terminal* OR “End of Life” OR Supportive OR Hospice OR “Comfort care” OR “Advance* Care Planning” OR “Anticipatory care planning” OR Conservative* OR Dying)</w:t>
      </w:r>
      <w:proofErr w:type="gramStart"/>
      <w:r w:rsidRPr="002A596C">
        <w:t>:</w:t>
      </w:r>
      <w:proofErr w:type="spellStart"/>
      <w:r w:rsidRPr="002A596C">
        <w:t>ti,ab,kw</w:t>
      </w:r>
      <w:proofErr w:type="spellEnd"/>
      <w:proofErr w:type="gramEnd"/>
      <w:r w:rsidRPr="002A596C">
        <w:t xml:space="preserve"> </w:t>
      </w:r>
    </w:p>
    <w:p w:rsidR="002A596C" w:rsidRPr="00643CDA" w:rsidRDefault="002A596C">
      <w:pPr>
        <w:rPr>
          <w:b/>
        </w:rPr>
      </w:pPr>
      <w:r w:rsidRPr="00643CDA">
        <w:rPr>
          <w:b/>
        </w:rPr>
        <w:t>4</w:t>
      </w:r>
      <w:r w:rsidR="00643CDA">
        <w:rPr>
          <w:b/>
        </w:rPr>
        <w:t>.</w:t>
      </w:r>
    </w:p>
    <w:p w:rsidR="002A596C" w:rsidRDefault="002A596C">
      <w:proofErr w:type="spellStart"/>
      <w:r w:rsidRPr="002A596C">
        <w:t>MeSH</w:t>
      </w:r>
      <w:proofErr w:type="spellEnd"/>
      <w:r w:rsidRPr="002A596C">
        <w:t xml:space="preserve"> descriptor: [Palliative Care] </w:t>
      </w:r>
    </w:p>
    <w:p w:rsidR="002A596C" w:rsidRPr="00643CDA" w:rsidRDefault="002A596C">
      <w:pPr>
        <w:rPr>
          <w:b/>
        </w:rPr>
      </w:pPr>
      <w:r w:rsidRPr="00643CDA">
        <w:rPr>
          <w:b/>
        </w:rPr>
        <w:t>(#1 OR #2) AND (#3 OR #4)</w:t>
      </w:r>
    </w:p>
    <w:sectPr w:rsidR="002A596C" w:rsidRPr="00643CD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72C1" w:rsidRDefault="002372C1" w:rsidP="008104CF">
      <w:pPr>
        <w:spacing w:after="0" w:line="240" w:lineRule="auto"/>
      </w:pPr>
      <w:r>
        <w:separator/>
      </w:r>
    </w:p>
  </w:endnote>
  <w:endnote w:type="continuationSeparator" w:id="0">
    <w:p w:rsidR="002372C1" w:rsidRDefault="002372C1" w:rsidP="00810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72C1" w:rsidRDefault="002372C1" w:rsidP="008104CF">
      <w:pPr>
        <w:spacing w:after="0" w:line="240" w:lineRule="auto"/>
      </w:pPr>
      <w:r>
        <w:separator/>
      </w:r>
    </w:p>
  </w:footnote>
  <w:footnote w:type="continuationSeparator" w:id="0">
    <w:p w:rsidR="002372C1" w:rsidRDefault="002372C1" w:rsidP="008104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04CF" w:rsidRPr="008104CF" w:rsidRDefault="008104CF">
    <w:pPr>
      <w:pStyle w:val="Header"/>
      <w:rPr>
        <w:rFonts w:ascii="Times New Roman" w:hAnsi="Times New Roman" w:cs="Times New Roman"/>
        <w:b/>
        <w:sz w:val="24"/>
      </w:rPr>
    </w:pPr>
    <w:r w:rsidRPr="008104CF">
      <w:rPr>
        <w:rFonts w:ascii="Times New Roman" w:hAnsi="Times New Roman" w:cs="Times New Roman"/>
        <w:b/>
        <w:sz w:val="24"/>
      </w:rPr>
      <w:t>Supplementary File 1: Full S</w:t>
    </w:r>
    <w:r w:rsidR="008E74B5">
      <w:rPr>
        <w:rFonts w:ascii="Times New Roman" w:hAnsi="Times New Roman" w:cs="Times New Roman"/>
        <w:b/>
        <w:sz w:val="24"/>
      </w:rPr>
      <w:t>earch strategy for Initial data</w:t>
    </w:r>
    <w:r w:rsidRPr="008104CF">
      <w:rPr>
        <w:rFonts w:ascii="Times New Roman" w:hAnsi="Times New Roman" w:cs="Times New Roman"/>
        <w:b/>
        <w:sz w:val="24"/>
      </w:rPr>
      <w:t>base 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DA4"/>
    <w:rsid w:val="00011DA4"/>
    <w:rsid w:val="000C764A"/>
    <w:rsid w:val="00115637"/>
    <w:rsid w:val="002372C1"/>
    <w:rsid w:val="002A596C"/>
    <w:rsid w:val="00446442"/>
    <w:rsid w:val="00643CDA"/>
    <w:rsid w:val="008104CF"/>
    <w:rsid w:val="008E74B5"/>
    <w:rsid w:val="00A21E8F"/>
    <w:rsid w:val="00CA0674"/>
    <w:rsid w:val="00CC2EB4"/>
    <w:rsid w:val="00DB4EA5"/>
    <w:rsid w:val="00E5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4804A"/>
  <w15:chartTrackingRefBased/>
  <w15:docId w15:val="{5CEECDCA-E8C1-4B72-B7A2-1008DF735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04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4CF"/>
  </w:style>
  <w:style w:type="paragraph" w:styleId="Footer">
    <w:name w:val="footer"/>
    <w:basedOn w:val="Normal"/>
    <w:link w:val="FooterChar"/>
    <w:uiPriority w:val="99"/>
    <w:unhideWhenUsed/>
    <w:rsid w:val="008104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492</Words>
  <Characters>85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9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ni Thalaowita Lekamlage</dc:creator>
  <cp:keywords/>
  <dc:description/>
  <cp:lastModifiedBy>Chalani Thalaowita Lekamlage</cp:lastModifiedBy>
  <cp:revision>11</cp:revision>
  <dcterms:created xsi:type="dcterms:W3CDTF">2026-05-21T10:41:00Z</dcterms:created>
  <dcterms:modified xsi:type="dcterms:W3CDTF">2026-05-2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20eb1e-56fd-49aa-8b11-ad37d3826c86</vt:lpwstr>
  </property>
</Properties>
</file>